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B73AE4" w14:textId="77777777" w:rsidR="0032367F" w:rsidRPr="00363267" w:rsidRDefault="0032367F" w:rsidP="0032367F">
      <w:pPr>
        <w:jc w:val="both"/>
        <w:rPr>
          <w:rFonts w:asciiTheme="majorHAnsi" w:hAnsiTheme="majorHAnsi" w:cstheme="majorHAnsi"/>
          <w:color w:val="000000" w:themeColor="text1"/>
        </w:rPr>
      </w:pPr>
      <w:r w:rsidRPr="00363267">
        <w:rPr>
          <w:rFonts w:asciiTheme="majorHAnsi" w:hAnsiTheme="majorHAnsi" w:cstheme="majorHAnsi"/>
          <w:b/>
          <w:color w:val="000000" w:themeColor="text1"/>
        </w:rPr>
        <w:t>S1</w:t>
      </w:r>
      <w:r>
        <w:rPr>
          <w:rFonts w:asciiTheme="majorHAnsi" w:hAnsiTheme="majorHAnsi" w:cstheme="majorHAnsi"/>
          <w:b/>
          <w:color w:val="000000" w:themeColor="text1"/>
        </w:rPr>
        <w:t xml:space="preserve">3 </w:t>
      </w:r>
      <w:r w:rsidRPr="00363267">
        <w:rPr>
          <w:rFonts w:asciiTheme="majorHAnsi" w:hAnsiTheme="majorHAnsi" w:cstheme="majorHAnsi"/>
          <w:b/>
          <w:color w:val="000000" w:themeColor="text1"/>
        </w:rPr>
        <w:t xml:space="preserve">Table. </w:t>
      </w:r>
      <w:r>
        <w:rPr>
          <w:rFonts w:asciiTheme="majorHAnsi" w:hAnsiTheme="majorHAnsi" w:cstheme="majorHAnsi"/>
          <w:b/>
          <w:color w:val="000000" w:themeColor="text1"/>
        </w:rPr>
        <w:t xml:space="preserve">Association of </w:t>
      </w:r>
      <w:r w:rsidRPr="00363267">
        <w:rPr>
          <w:rFonts w:asciiTheme="majorHAnsi" w:hAnsiTheme="majorHAnsi" w:cstheme="majorHAnsi"/>
          <w:b/>
          <w:i/>
          <w:iCs/>
          <w:color w:val="000000" w:themeColor="text1"/>
        </w:rPr>
        <w:t>AGT</w:t>
      </w:r>
      <w:r w:rsidRPr="00363267">
        <w:rPr>
          <w:rFonts w:asciiTheme="majorHAnsi" w:hAnsiTheme="majorHAnsi" w:cstheme="majorHAnsi"/>
          <w:b/>
          <w:color w:val="000000" w:themeColor="text1"/>
        </w:rPr>
        <w:t xml:space="preserve">, </w:t>
      </w:r>
      <w:r w:rsidRPr="00363267">
        <w:rPr>
          <w:rFonts w:asciiTheme="majorHAnsi" w:hAnsiTheme="majorHAnsi" w:cstheme="majorHAnsi"/>
          <w:b/>
          <w:i/>
          <w:iCs/>
          <w:color w:val="000000" w:themeColor="text1"/>
        </w:rPr>
        <w:t>CYP11B2</w:t>
      </w:r>
      <w:r w:rsidRPr="00363267">
        <w:rPr>
          <w:rFonts w:asciiTheme="majorHAnsi" w:hAnsiTheme="majorHAnsi" w:cstheme="majorHAnsi"/>
          <w:b/>
          <w:color w:val="000000" w:themeColor="text1"/>
        </w:rPr>
        <w:t xml:space="preserve"> and </w:t>
      </w:r>
      <w:r w:rsidRPr="00363267">
        <w:rPr>
          <w:rFonts w:asciiTheme="majorHAnsi" w:hAnsiTheme="majorHAnsi" w:cstheme="majorHAnsi"/>
          <w:b/>
          <w:i/>
          <w:iCs/>
          <w:color w:val="000000" w:themeColor="text1"/>
        </w:rPr>
        <w:t>ADRB2</w:t>
      </w:r>
      <w:r w:rsidRPr="00363267">
        <w:rPr>
          <w:rFonts w:asciiTheme="majorHAnsi" w:hAnsiTheme="majorHAnsi" w:cstheme="majorHAnsi"/>
          <w:b/>
          <w:color w:val="000000" w:themeColor="text1"/>
        </w:rPr>
        <w:t xml:space="preserve"> variants of the HT females age 50 years and above, and the changes of mean systolic blood pressure (SBP), diastolic blood pressure (DBP) and mean arterial pressure (MAP).</w:t>
      </w:r>
      <w:r w:rsidRPr="00363267">
        <w:rPr>
          <w:rFonts w:asciiTheme="majorHAnsi" w:hAnsiTheme="majorHAnsi" w:cstheme="majorHAnsi"/>
          <w:color w:val="000000" w:themeColor="text1"/>
        </w:rPr>
        <w:t xml:space="preserve"> Females age 50 years and above that carried </w:t>
      </w:r>
      <w:r w:rsidRPr="00363267">
        <w:rPr>
          <w:rFonts w:asciiTheme="majorHAnsi" w:hAnsiTheme="majorHAnsi" w:cstheme="majorHAnsi"/>
          <w:i/>
          <w:iCs/>
          <w:color w:val="000000" w:themeColor="text1"/>
        </w:rPr>
        <w:t>AGT</w:t>
      </w:r>
      <w:r w:rsidRPr="00363267">
        <w:rPr>
          <w:rFonts w:asciiTheme="majorHAnsi" w:hAnsiTheme="majorHAnsi" w:cstheme="majorHAnsi"/>
          <w:color w:val="000000" w:themeColor="text1"/>
        </w:rPr>
        <w:t xml:space="preserve"> rs5051-TT or </w:t>
      </w:r>
      <w:r w:rsidRPr="00363267">
        <w:rPr>
          <w:rFonts w:asciiTheme="majorHAnsi" w:hAnsiTheme="majorHAnsi" w:cstheme="majorHAnsi"/>
          <w:i/>
          <w:iCs/>
          <w:color w:val="000000" w:themeColor="text1"/>
        </w:rPr>
        <w:t>CYP11B2</w:t>
      </w:r>
      <w:r w:rsidRPr="00363267">
        <w:rPr>
          <w:rFonts w:asciiTheme="majorHAnsi" w:hAnsiTheme="majorHAnsi" w:cstheme="majorHAnsi"/>
          <w:color w:val="000000" w:themeColor="text1"/>
        </w:rPr>
        <w:t xml:space="preserve"> rs1799998-AA had average lower SBP as opposed to those who carried other genotypes; whereas carriers of </w:t>
      </w:r>
      <w:r w:rsidRPr="00363267">
        <w:rPr>
          <w:rFonts w:asciiTheme="majorHAnsi" w:hAnsiTheme="majorHAnsi" w:cstheme="majorHAnsi"/>
          <w:i/>
          <w:iCs/>
          <w:color w:val="000000" w:themeColor="text1"/>
        </w:rPr>
        <w:t>ADRB2</w:t>
      </w:r>
      <w:r w:rsidRPr="00363267">
        <w:rPr>
          <w:rFonts w:asciiTheme="majorHAnsi" w:hAnsiTheme="majorHAnsi" w:cstheme="majorHAnsi"/>
          <w:color w:val="000000" w:themeColor="text1"/>
        </w:rPr>
        <w:t xml:space="preserve"> rs1047714-CC had average lower MAP as opposed to those who carried outer genotypes.</w:t>
      </w:r>
    </w:p>
    <w:tbl>
      <w:tblPr>
        <w:tblW w:w="14682" w:type="dxa"/>
        <w:tblInd w:w="-1144" w:type="dxa"/>
        <w:tblLayout w:type="fixed"/>
        <w:tblLook w:val="04A0" w:firstRow="1" w:lastRow="0" w:firstColumn="1" w:lastColumn="0" w:noHBand="0" w:noVBand="1"/>
      </w:tblPr>
      <w:tblGrid>
        <w:gridCol w:w="954"/>
        <w:gridCol w:w="990"/>
        <w:gridCol w:w="900"/>
        <w:gridCol w:w="531"/>
        <w:gridCol w:w="1179"/>
        <w:gridCol w:w="720"/>
        <w:gridCol w:w="1080"/>
        <w:gridCol w:w="720"/>
        <w:gridCol w:w="1080"/>
        <w:gridCol w:w="720"/>
        <w:gridCol w:w="630"/>
        <w:gridCol w:w="1080"/>
        <w:gridCol w:w="720"/>
        <w:gridCol w:w="810"/>
        <w:gridCol w:w="851"/>
        <w:gridCol w:w="859"/>
        <w:gridCol w:w="851"/>
        <w:gridCol w:w="7"/>
      </w:tblGrid>
      <w:tr w:rsidR="0032367F" w:rsidRPr="00363267" w14:paraId="7A1C1684" w14:textId="77777777" w:rsidTr="0032367F">
        <w:trPr>
          <w:gridAfter w:val="1"/>
          <w:wAfter w:w="7" w:type="dxa"/>
          <w:trHeight w:val="360"/>
        </w:trPr>
        <w:tc>
          <w:tcPr>
            <w:tcW w:w="95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75B1DB7" w14:textId="77777777" w:rsidR="0032367F" w:rsidRPr="00363267" w:rsidRDefault="0032367F" w:rsidP="0071449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Gene</w:t>
            </w:r>
          </w:p>
        </w:tc>
        <w:tc>
          <w:tcPr>
            <w:tcW w:w="99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D8FA3A3" w14:textId="77777777" w:rsidR="0032367F" w:rsidRPr="00363267" w:rsidRDefault="0032367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rsID</w:t>
            </w:r>
            <w:proofErr w:type="spellEnd"/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#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A8579DC" w14:textId="77777777" w:rsidR="0032367F" w:rsidRPr="00363267" w:rsidRDefault="0032367F" w:rsidP="0071449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Genotype</w:t>
            </w:r>
          </w:p>
        </w:tc>
        <w:tc>
          <w:tcPr>
            <w:tcW w:w="6030" w:type="dxa"/>
            <w:gridSpan w:val="7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0DA0B801" w14:textId="77777777" w:rsidR="0032367F" w:rsidRPr="00363267" w:rsidRDefault="0032367F" w:rsidP="0071449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Female ≥ 50 y/o</w:t>
            </w:r>
          </w:p>
        </w:tc>
        <w:tc>
          <w:tcPr>
            <w:tcW w:w="5801" w:type="dxa"/>
            <w:gridSpan w:val="7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69BFB1FD" w14:textId="77777777" w:rsidR="0032367F" w:rsidRPr="00363267" w:rsidRDefault="0032367F" w:rsidP="0071449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Female ≤ 49 y/o</w:t>
            </w:r>
          </w:p>
        </w:tc>
      </w:tr>
      <w:tr w:rsidR="0032367F" w:rsidRPr="00363267" w14:paraId="35F3C9A5" w14:textId="77777777" w:rsidTr="0032367F">
        <w:trPr>
          <w:trHeight w:val="140"/>
        </w:trPr>
        <w:tc>
          <w:tcPr>
            <w:tcW w:w="95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98BD77" w14:textId="77777777" w:rsidR="0032367F" w:rsidRPr="00363267" w:rsidRDefault="0032367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A94D47" w14:textId="77777777" w:rsidR="0032367F" w:rsidRPr="00363267" w:rsidRDefault="0032367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068ED5" w14:textId="77777777" w:rsidR="0032367F" w:rsidRPr="00363267" w:rsidRDefault="0032367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3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0A26CC1" w14:textId="77777777" w:rsidR="0032367F" w:rsidRPr="00363267" w:rsidRDefault="0032367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1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232E6D3" w14:textId="77777777" w:rsidR="0032367F" w:rsidRPr="00363267" w:rsidRDefault="0032367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SBP </w:t>
            </w:r>
          </w:p>
        </w:tc>
        <w:tc>
          <w:tcPr>
            <w:tcW w:w="7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5CE2E22" w14:textId="77777777" w:rsidR="0032367F" w:rsidRPr="00363267" w:rsidRDefault="0032367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p-value (SBP)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BFBFBF"/>
            <w:vAlign w:val="center"/>
            <w:hideMark/>
          </w:tcPr>
          <w:p w14:paraId="71CC8891" w14:textId="77777777" w:rsidR="0032367F" w:rsidRPr="00363267" w:rsidRDefault="0032367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DBP (Mean/SD)</w:t>
            </w:r>
          </w:p>
        </w:tc>
        <w:tc>
          <w:tcPr>
            <w:tcW w:w="7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EA0280C" w14:textId="77777777" w:rsidR="0032367F" w:rsidRPr="00363267" w:rsidRDefault="0032367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p-value (DBP)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BFBFBF"/>
            <w:vAlign w:val="center"/>
            <w:hideMark/>
          </w:tcPr>
          <w:p w14:paraId="712D3A7C" w14:textId="77777777" w:rsidR="0032367F" w:rsidRPr="00363267" w:rsidRDefault="0032367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MAP (Mean/SD)</w:t>
            </w:r>
          </w:p>
        </w:tc>
        <w:tc>
          <w:tcPr>
            <w:tcW w:w="7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F2996FD" w14:textId="77777777" w:rsidR="0032367F" w:rsidRPr="00363267" w:rsidRDefault="0032367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p-value (MAP)</w:t>
            </w:r>
          </w:p>
        </w:tc>
        <w:tc>
          <w:tcPr>
            <w:tcW w:w="63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9924FFD" w14:textId="77777777" w:rsidR="0032367F" w:rsidRPr="00363267" w:rsidRDefault="0032367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D135BEC" w14:textId="77777777" w:rsidR="0032367F" w:rsidRPr="00363267" w:rsidRDefault="0032367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SBP </w:t>
            </w:r>
          </w:p>
        </w:tc>
        <w:tc>
          <w:tcPr>
            <w:tcW w:w="7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ABA63B9" w14:textId="77777777" w:rsidR="0032367F" w:rsidRPr="00363267" w:rsidRDefault="0032367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p-value (SBP)</w:t>
            </w:r>
          </w:p>
        </w:tc>
        <w:tc>
          <w:tcPr>
            <w:tcW w:w="81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BFBFBF"/>
            <w:vAlign w:val="center"/>
            <w:hideMark/>
          </w:tcPr>
          <w:p w14:paraId="7B9074C3" w14:textId="77777777" w:rsidR="0032367F" w:rsidRPr="00363267" w:rsidRDefault="0032367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DBP (Mean/SD)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FDC64C2" w14:textId="77777777" w:rsidR="0032367F" w:rsidRPr="00363267" w:rsidRDefault="0032367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p-value (DBP)</w:t>
            </w:r>
          </w:p>
        </w:tc>
        <w:tc>
          <w:tcPr>
            <w:tcW w:w="85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BFBFBF"/>
            <w:vAlign w:val="center"/>
            <w:hideMark/>
          </w:tcPr>
          <w:p w14:paraId="75125358" w14:textId="77777777" w:rsidR="0032367F" w:rsidRPr="00363267" w:rsidRDefault="0032367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MAP (Mean/SD)</w:t>
            </w:r>
          </w:p>
        </w:tc>
        <w:tc>
          <w:tcPr>
            <w:tcW w:w="858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B145453" w14:textId="77777777" w:rsidR="0032367F" w:rsidRPr="00363267" w:rsidRDefault="0032367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p-value (MAP)</w:t>
            </w:r>
          </w:p>
        </w:tc>
      </w:tr>
      <w:tr w:rsidR="0032367F" w:rsidRPr="00363267" w14:paraId="63531314" w14:textId="77777777" w:rsidTr="0032367F">
        <w:trPr>
          <w:trHeight w:val="210"/>
        </w:trPr>
        <w:tc>
          <w:tcPr>
            <w:tcW w:w="95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8BA272" w14:textId="77777777" w:rsidR="0032367F" w:rsidRPr="00363267" w:rsidRDefault="0032367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E3D1A5" w14:textId="77777777" w:rsidR="0032367F" w:rsidRPr="00363267" w:rsidRDefault="0032367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EE85CD" w14:textId="77777777" w:rsidR="0032367F" w:rsidRPr="00363267" w:rsidRDefault="0032367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3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28FE1AA" w14:textId="77777777" w:rsidR="0032367F" w:rsidRPr="00363267" w:rsidRDefault="0032367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74D10894" w14:textId="77777777" w:rsidR="0032367F" w:rsidRPr="00363267" w:rsidRDefault="0032367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(Mean/ SD)</w:t>
            </w:r>
          </w:p>
        </w:tc>
        <w:tc>
          <w:tcPr>
            <w:tcW w:w="7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242FD18" w14:textId="77777777" w:rsidR="0032367F" w:rsidRPr="00363267" w:rsidRDefault="0032367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F447C7" w14:textId="77777777" w:rsidR="0032367F" w:rsidRPr="00363267" w:rsidRDefault="0032367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C7270C3" w14:textId="77777777" w:rsidR="0032367F" w:rsidRPr="00363267" w:rsidRDefault="0032367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5CD003" w14:textId="77777777" w:rsidR="0032367F" w:rsidRPr="00363267" w:rsidRDefault="0032367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A507EF" w14:textId="77777777" w:rsidR="0032367F" w:rsidRPr="00363267" w:rsidRDefault="0032367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22E5DFA" w14:textId="77777777" w:rsidR="0032367F" w:rsidRPr="00363267" w:rsidRDefault="0032367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17D806EE" w14:textId="77777777" w:rsidR="0032367F" w:rsidRPr="00363267" w:rsidRDefault="0032367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(Mean/ SD)</w:t>
            </w:r>
          </w:p>
        </w:tc>
        <w:tc>
          <w:tcPr>
            <w:tcW w:w="7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8E9A66" w14:textId="77777777" w:rsidR="0032367F" w:rsidRPr="00363267" w:rsidRDefault="0032367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C60EE6" w14:textId="77777777" w:rsidR="0032367F" w:rsidRPr="00363267" w:rsidRDefault="0032367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B367135" w14:textId="77777777" w:rsidR="0032367F" w:rsidRPr="00363267" w:rsidRDefault="0032367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A1EE6B" w14:textId="77777777" w:rsidR="0032367F" w:rsidRPr="00363267" w:rsidRDefault="0032367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447BED" w14:textId="77777777" w:rsidR="0032367F" w:rsidRPr="00363267" w:rsidRDefault="0032367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32367F" w:rsidRPr="00363267" w14:paraId="53DAED32" w14:textId="77777777" w:rsidTr="0032367F">
        <w:trPr>
          <w:trHeight w:val="182"/>
        </w:trPr>
        <w:tc>
          <w:tcPr>
            <w:tcW w:w="954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50FDA42" w14:textId="77777777" w:rsidR="0032367F" w:rsidRPr="00363267" w:rsidRDefault="0032367F" w:rsidP="0071449B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AGT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C34D058" w14:textId="77777777" w:rsidR="0032367F" w:rsidRPr="00363267" w:rsidRDefault="0032367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rs6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129ACEB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GG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6DB6AE4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09D85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3.4 ± 12.3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EC7D859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3B0CA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2.7 ± 10.8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56202C8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1A4D9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7.7 ± 9.3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BEDEBC7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8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17B0E0E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703FA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9.7 ± 182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BC0864E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4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D3B2C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2.8 ± 9.6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F03E2D9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44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26CD5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1.8 ± 11.6</w:t>
            </w:r>
          </w:p>
        </w:tc>
        <w:tc>
          <w:tcPr>
            <w:tcW w:w="858" w:type="dxa"/>
            <w:gridSpan w:val="2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AB60498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63</w:t>
            </w:r>
          </w:p>
        </w:tc>
      </w:tr>
      <w:tr w:rsidR="0032367F" w:rsidRPr="00363267" w14:paraId="5A9D0500" w14:textId="77777777" w:rsidTr="0032367F">
        <w:trPr>
          <w:trHeight w:val="73"/>
        </w:trPr>
        <w:tc>
          <w:tcPr>
            <w:tcW w:w="95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0CA76ED" w14:textId="77777777" w:rsidR="0032367F" w:rsidRPr="00363267" w:rsidRDefault="0032367F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2411AD2" w14:textId="77777777" w:rsidR="0032367F" w:rsidRPr="00363267" w:rsidRDefault="0032367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6AEB105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A + AG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6C9F8A4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46DAB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7.5 ± 11.4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AFFF489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52D8C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5.7 ± 10.6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6C11E6B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89815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8.3 ± 9.1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9AF33B8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1600EBB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2038F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5.7 ± 16.9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CEF66CE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7CF38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5.0 ± 9.2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8E55DC7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B6B3E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1.9 ± 11.0</w:t>
            </w:r>
          </w:p>
        </w:tc>
        <w:tc>
          <w:tcPr>
            <w:tcW w:w="858" w:type="dxa"/>
            <w:gridSpan w:val="2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25DFC18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32367F" w:rsidRPr="00363267" w14:paraId="74CECC17" w14:textId="77777777" w:rsidTr="0032367F">
        <w:trPr>
          <w:trHeight w:val="104"/>
        </w:trPr>
        <w:tc>
          <w:tcPr>
            <w:tcW w:w="95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4D5BA80" w14:textId="77777777" w:rsidR="0032367F" w:rsidRPr="00363267" w:rsidRDefault="0032367F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66090C0" w14:textId="77777777" w:rsidR="0032367F" w:rsidRPr="00363267" w:rsidRDefault="0032367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rs50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19DDDD4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T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054042F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2311D59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2.7 ± 12.0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13FA17F" w14:textId="77777777" w:rsidR="0032367F" w:rsidRPr="00363267" w:rsidRDefault="0032367F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0.022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12355E9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5.8 ± 10.7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3A39E24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6F6A465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8.1 ± 9.1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F0D7DF4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3A5A327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470DAC5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9.4 ± 18.2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8859BF9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5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8BD6239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2.7 ± 9.6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46DD21D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35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4227F38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1.6 ± 11.6</w:t>
            </w:r>
          </w:p>
        </w:tc>
        <w:tc>
          <w:tcPr>
            <w:tcW w:w="858" w:type="dxa"/>
            <w:gridSpan w:val="2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A777BA3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82</w:t>
            </w:r>
          </w:p>
        </w:tc>
      </w:tr>
      <w:tr w:rsidR="0032367F" w:rsidRPr="00363267" w14:paraId="2229B9AF" w14:textId="77777777" w:rsidTr="0032367F">
        <w:trPr>
          <w:trHeight w:val="187"/>
        </w:trPr>
        <w:tc>
          <w:tcPr>
            <w:tcW w:w="95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C78912E" w14:textId="77777777" w:rsidR="0032367F" w:rsidRPr="00363267" w:rsidRDefault="0032367F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8667117" w14:textId="77777777" w:rsidR="0032367F" w:rsidRPr="00363267" w:rsidRDefault="0032367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D0D8854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C + CC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B33B37D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979AC5B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60.5 ± 10.5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BD6191D" w14:textId="77777777" w:rsidR="0032367F" w:rsidRPr="00363267" w:rsidRDefault="0032367F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F8E699D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2.1 ± 11.6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576A471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38F7F48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8.2 ± 10.1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312CD24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354ABB4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24BF91F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6.4 ± 17.1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7A10735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79E5A24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5.3 ± 9.1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0F4E169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D7833D0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2.4 ± 10.9</w:t>
            </w:r>
          </w:p>
        </w:tc>
        <w:tc>
          <w:tcPr>
            <w:tcW w:w="858" w:type="dxa"/>
            <w:gridSpan w:val="2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7689506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32367F" w:rsidRPr="00363267" w14:paraId="2612BCF8" w14:textId="77777777" w:rsidTr="0032367F">
        <w:trPr>
          <w:trHeight w:val="90"/>
        </w:trPr>
        <w:tc>
          <w:tcPr>
            <w:tcW w:w="954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5C53263" w14:textId="77777777" w:rsidR="0032367F" w:rsidRPr="00363267" w:rsidRDefault="0032367F" w:rsidP="0071449B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CYP11B2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92AC233" w14:textId="77777777" w:rsidR="0032367F" w:rsidRPr="00363267" w:rsidRDefault="0032367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rs17999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8690E3F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A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1545A0E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FBCC0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1.5 ± 9.8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2C900A6" w14:textId="77777777" w:rsidR="0032367F" w:rsidRPr="00363267" w:rsidRDefault="0032367F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0.020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A8D2F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85.0 ± 9.6  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F773CB7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0ED75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7.2 ± 7.8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D826516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3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E6CF70D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E8383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54.8 ± 20.9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01837F7" w14:textId="77777777" w:rsidR="0032367F" w:rsidRPr="00363267" w:rsidRDefault="0032367F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0.012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7F6D8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94.6 ± 11.8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4357677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.38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E7D55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14.7 ± 14.1</w:t>
            </w:r>
          </w:p>
        </w:tc>
        <w:tc>
          <w:tcPr>
            <w:tcW w:w="858" w:type="dxa"/>
            <w:gridSpan w:val="2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0EB185F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.075</w:t>
            </w:r>
          </w:p>
        </w:tc>
      </w:tr>
      <w:tr w:rsidR="0032367F" w:rsidRPr="00363267" w14:paraId="0386366A" w14:textId="77777777" w:rsidTr="0032367F">
        <w:trPr>
          <w:trHeight w:val="73"/>
        </w:trPr>
        <w:tc>
          <w:tcPr>
            <w:tcW w:w="95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7E8425F" w14:textId="77777777" w:rsidR="0032367F" w:rsidRPr="00363267" w:rsidRDefault="0032367F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4470CE7" w14:textId="77777777" w:rsidR="0032367F" w:rsidRPr="00363267" w:rsidRDefault="0032367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4C6E452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GG + GA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D31CE92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E7407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8.2 ± 13.7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D462B34" w14:textId="77777777" w:rsidR="0032367F" w:rsidRPr="00363267" w:rsidRDefault="0032367F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42AB4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4.8 ± 12.7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D1719CD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5A238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9.3 ± 10.9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C6D0288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D06DA1E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AB260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142.7 ± 11.8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8C9E1EB" w14:textId="77777777" w:rsidR="0032367F" w:rsidRPr="00363267" w:rsidRDefault="0032367F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CD46E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92.3 ± 6.6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F9E548E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EA833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lang w:val="en-US"/>
              </w:rPr>
              <w:t>109.1 ± 7.0</w:t>
            </w:r>
          </w:p>
        </w:tc>
        <w:tc>
          <w:tcPr>
            <w:tcW w:w="858" w:type="dxa"/>
            <w:gridSpan w:val="2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B27737D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32367F" w:rsidRPr="00363267" w14:paraId="6D2450BE" w14:textId="77777777" w:rsidTr="0032367F">
        <w:trPr>
          <w:trHeight w:val="117"/>
        </w:trPr>
        <w:tc>
          <w:tcPr>
            <w:tcW w:w="95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EE2363B" w14:textId="77777777" w:rsidR="0032367F" w:rsidRPr="00363267" w:rsidRDefault="0032367F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7475856" w14:textId="77777777" w:rsidR="0032367F" w:rsidRPr="00363267" w:rsidRDefault="0032367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rs100872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714D273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GG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4DA859B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E446080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1.8 ± 9.6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036FC7E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881607D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5.1 ± 9.7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65F78C5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7A903D8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7.3 ± 7.8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A054CFD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3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8673F62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BF7524A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2.9 ± 3.8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A1CC9DB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D78C2D5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9.4 ± 5.7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CD72AEA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31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5961C11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7.2 ±4.2</w:t>
            </w:r>
          </w:p>
        </w:tc>
        <w:tc>
          <w:tcPr>
            <w:tcW w:w="858" w:type="dxa"/>
            <w:gridSpan w:val="2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ABF6F7A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342</w:t>
            </w:r>
          </w:p>
        </w:tc>
      </w:tr>
      <w:tr w:rsidR="0032367F" w:rsidRPr="00363267" w14:paraId="1D31A44E" w14:textId="77777777" w:rsidTr="0032367F">
        <w:trPr>
          <w:trHeight w:val="160"/>
        </w:trPr>
        <w:tc>
          <w:tcPr>
            <w:tcW w:w="95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53A766C" w14:textId="77777777" w:rsidR="0032367F" w:rsidRPr="00363267" w:rsidRDefault="0032367F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EDDC834" w14:textId="77777777" w:rsidR="0032367F" w:rsidRPr="00363267" w:rsidRDefault="0032367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D564ADC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GA+ AA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28296D6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6E1836E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7.4 ± 14.1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47BFE2F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3D32824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4.9 ± 11.8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6B7C977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3B8B2A6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9.1 ± 10.5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FAA4AAB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2FF5D16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9A2DC1A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9.1 ± 18.6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7E29362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A3CEA72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3.9 ± 9.7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DFAFB11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07EAB58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2.3 ± 11.7</w:t>
            </w:r>
          </w:p>
        </w:tc>
        <w:tc>
          <w:tcPr>
            <w:tcW w:w="858" w:type="dxa"/>
            <w:gridSpan w:val="2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68025AA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32367F" w:rsidRPr="00363267" w14:paraId="7DD961E5" w14:textId="77777777" w:rsidTr="0032367F">
        <w:trPr>
          <w:trHeight w:val="173"/>
        </w:trPr>
        <w:tc>
          <w:tcPr>
            <w:tcW w:w="9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14790AFF" w14:textId="77777777" w:rsidR="0032367F" w:rsidRPr="00363267" w:rsidRDefault="0032367F" w:rsidP="0071449B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ADRB2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2A79722" w14:textId="77777777" w:rsidR="0032367F" w:rsidRPr="00363267" w:rsidRDefault="0032367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rs10427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25D9331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GG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AE4C694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2C4E8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5.9 ± 13.9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068A10B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4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6F5A4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5.3 ± 14.1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53A7BD5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8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D5964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8.8 ± 11.7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84B4851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6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B220FFC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C181B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5.2 ± 25.0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4C58A51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81C57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7.9 ± 11.7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4442A6A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8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C2B87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7.0 ± 15.6</w:t>
            </w:r>
          </w:p>
        </w:tc>
        <w:tc>
          <w:tcPr>
            <w:tcW w:w="858" w:type="dxa"/>
            <w:gridSpan w:val="2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1BEC006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15</w:t>
            </w:r>
          </w:p>
        </w:tc>
      </w:tr>
      <w:tr w:rsidR="0032367F" w:rsidRPr="00363267" w14:paraId="785C8A69" w14:textId="77777777" w:rsidTr="0032367F">
        <w:trPr>
          <w:trHeight w:val="420"/>
        </w:trPr>
        <w:tc>
          <w:tcPr>
            <w:tcW w:w="9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8D857B" w14:textId="77777777" w:rsidR="0032367F" w:rsidRPr="00363267" w:rsidRDefault="0032367F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B4679C1" w14:textId="77777777" w:rsidR="0032367F" w:rsidRPr="00363267" w:rsidRDefault="0032367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9B9B22F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GA + AA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3F5A371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C153F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3.6 ± 11.2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617DAA4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BADBB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4.9 ± 8.4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2B4A4D7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4B801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7.8 ± 7.5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6B3C76A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9F63187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70A32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6.1 ± 13.8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8AEE732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84A80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1.8 ± 8.0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27EC21B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942B9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9.3 ± 8.7</w:t>
            </w:r>
          </w:p>
        </w:tc>
        <w:tc>
          <w:tcPr>
            <w:tcW w:w="858" w:type="dxa"/>
            <w:gridSpan w:val="2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6B1A6E5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32367F" w:rsidRPr="00363267" w14:paraId="29C89024" w14:textId="77777777" w:rsidTr="0032367F">
        <w:trPr>
          <w:trHeight w:val="53"/>
        </w:trPr>
        <w:tc>
          <w:tcPr>
            <w:tcW w:w="9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36DB94" w14:textId="77777777" w:rsidR="0032367F" w:rsidRPr="00363267" w:rsidRDefault="0032367F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09272CB" w14:textId="77777777" w:rsidR="0032367F" w:rsidRPr="00363267" w:rsidRDefault="0032367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rs10427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D4A87CD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C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F4883D5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BF68F36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3.7 ± 12.3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CE0BA0C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44E3760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3.6 ± 10.6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7AF2F9F" w14:textId="77777777" w:rsidR="0032367F" w:rsidRPr="00363267" w:rsidRDefault="0032367F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0.012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6C2C71E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7.0 ± 9.0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95DBA5F" w14:textId="77777777" w:rsidR="0032367F" w:rsidRPr="00363267" w:rsidRDefault="0032367F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0.011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BC37446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4509040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7.1 ± 17.3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1BAB39A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288F84E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2.5 ± 9.0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BAAAE9C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DF9948E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0.7 ± 10.7</w:t>
            </w:r>
          </w:p>
        </w:tc>
        <w:tc>
          <w:tcPr>
            <w:tcW w:w="858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AC4C50E" w14:textId="77777777" w:rsidR="0032367F" w:rsidRPr="00363267" w:rsidRDefault="0032367F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0.042*</w:t>
            </w:r>
          </w:p>
        </w:tc>
      </w:tr>
      <w:tr w:rsidR="0032367F" w:rsidRPr="00363267" w14:paraId="75872210" w14:textId="77777777" w:rsidTr="0032367F">
        <w:trPr>
          <w:trHeight w:val="98"/>
        </w:trPr>
        <w:tc>
          <w:tcPr>
            <w:tcW w:w="9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4E77B1" w14:textId="77777777" w:rsidR="0032367F" w:rsidRPr="00363267" w:rsidRDefault="0032367F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528722" w14:textId="77777777" w:rsidR="0032367F" w:rsidRPr="00363267" w:rsidRDefault="0032367F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0170848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G + GG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EA57F68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3E159D09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8.4 ± 11.6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E363D75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61E08D84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1.5 ± 9.4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EA1DCE3" w14:textId="77777777" w:rsidR="0032367F" w:rsidRPr="00363267" w:rsidRDefault="0032367F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22A3EBCD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3.8 ± 8.3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99CA34" w14:textId="77777777" w:rsidR="0032367F" w:rsidRPr="00363267" w:rsidRDefault="0032367F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7EEDF3D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21F729C3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60.0 ± 19.3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209E865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71253A43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0.1 ± 11.6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C3918CC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757918B5" w14:textId="77777777" w:rsidR="0032367F" w:rsidRPr="00363267" w:rsidRDefault="0032367F" w:rsidP="0071449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0.1 ± 13.4</w:t>
            </w:r>
          </w:p>
        </w:tc>
        <w:tc>
          <w:tcPr>
            <w:tcW w:w="85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B5C659" w14:textId="77777777" w:rsidR="0032367F" w:rsidRPr="00363267" w:rsidRDefault="0032367F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</w:tbl>
    <w:p w14:paraId="5C32C8EE" w14:textId="77777777" w:rsidR="0032367F" w:rsidRPr="00363267" w:rsidRDefault="0032367F" w:rsidP="0032367F">
      <w:pPr>
        <w:rPr>
          <w:rFonts w:asciiTheme="majorHAnsi" w:hAnsiTheme="majorHAnsi" w:cstheme="majorHAnsi"/>
          <w:color w:val="000000" w:themeColor="text1"/>
        </w:rPr>
      </w:pPr>
    </w:p>
    <w:p w14:paraId="23533BBD" w14:textId="77777777" w:rsidR="0032367F" w:rsidRPr="00363267" w:rsidRDefault="0032367F" w:rsidP="0032367F">
      <w:pPr>
        <w:rPr>
          <w:rFonts w:asciiTheme="majorHAnsi" w:hAnsiTheme="majorHAnsi" w:cstheme="majorHAnsi"/>
          <w:b/>
          <w:color w:val="000000" w:themeColor="text1"/>
        </w:rPr>
      </w:pPr>
    </w:p>
    <w:p w14:paraId="6C242CF9" w14:textId="77777777" w:rsidR="00B42AFC" w:rsidRDefault="00B42AFC"/>
    <w:sectPr w:rsidR="00B42AFC" w:rsidSect="0032367F">
      <w:pgSz w:w="15840" w:h="1222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67F"/>
    <w:rsid w:val="0032367F"/>
    <w:rsid w:val="006D261F"/>
    <w:rsid w:val="00710141"/>
    <w:rsid w:val="007C7756"/>
    <w:rsid w:val="00936F52"/>
    <w:rsid w:val="00B42AFC"/>
    <w:rsid w:val="00F85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349476"/>
  <w15:chartTrackingRefBased/>
  <w15:docId w15:val="{1794849B-EFB5-8041-A41B-61B24AF7D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67F"/>
    <w:pPr>
      <w:spacing w:after="0" w:line="240" w:lineRule="auto"/>
    </w:pPr>
    <w:rPr>
      <w:rFonts w:ascii="Times New Roman" w:eastAsia="Times New Roman" w:hAnsi="Times New Roman" w:cs="Times New Roman"/>
      <w:kern w:val="0"/>
      <w:lang w:val="en-MY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367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367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367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367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367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367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367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367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367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36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36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36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36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36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36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36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36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36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367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236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367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236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367F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236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367F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236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36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36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367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5</Words>
  <Characters>1796</Characters>
  <Application>Microsoft Office Word</Application>
  <DocSecurity>0</DocSecurity>
  <Lines>14</Lines>
  <Paragraphs>4</Paragraphs>
  <ScaleCrop>false</ScaleCrop>
  <Company/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h Boon Peng</dc:creator>
  <cp:keywords/>
  <dc:description/>
  <cp:lastModifiedBy>Hoh Boon Peng</cp:lastModifiedBy>
  <cp:revision>1</cp:revision>
  <dcterms:created xsi:type="dcterms:W3CDTF">2026-04-01T01:09:00Z</dcterms:created>
  <dcterms:modified xsi:type="dcterms:W3CDTF">2026-04-01T01:11:00Z</dcterms:modified>
</cp:coreProperties>
</file>